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C2B" w:rsidRPr="00B32355" w:rsidRDefault="00A81C2B" w:rsidP="00A81C2B">
      <w:pPr>
        <w:ind w:left="810" w:right="44" w:hanging="81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proofErr w:type="gramStart"/>
      <w:r w:rsidRPr="00B32355">
        <w:rPr>
          <w:rFonts w:ascii="Arial" w:hAnsi="Arial" w:cs="Arial"/>
          <w:b/>
          <w:sz w:val="20"/>
          <w:szCs w:val="20"/>
          <w:lang w:val="en-US"/>
        </w:rPr>
        <w:t>S4 Table.</w:t>
      </w:r>
      <w:proofErr w:type="gramEnd"/>
      <w:r w:rsidRPr="00B32355">
        <w:rPr>
          <w:rFonts w:ascii="Arial" w:hAnsi="Arial" w:cs="Arial"/>
          <w:b/>
          <w:sz w:val="20"/>
          <w:szCs w:val="20"/>
          <w:lang w:val="en-US"/>
        </w:rPr>
        <w:t xml:space="preserve"> Pearson correlation among the components of feed efficiency with average of milk yield and blood metabolites evaluated from 22±5 to 102±7 days of lactation</w:t>
      </w:r>
    </w:p>
    <w:p w:rsidR="00A81C2B" w:rsidRPr="00B32355" w:rsidRDefault="00A81C2B" w:rsidP="00A81C2B">
      <w:pPr>
        <w:ind w:right="44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comgrade"/>
        <w:tblW w:w="45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191"/>
        <w:gridCol w:w="1191"/>
        <w:gridCol w:w="1273"/>
        <w:gridCol w:w="1105"/>
      </w:tblGrid>
      <w:tr w:rsidR="00A81C2B" w:rsidRPr="00B32355" w:rsidTr="005A6BF7">
        <w:trPr>
          <w:jc w:val="center"/>
        </w:trPr>
        <w:tc>
          <w:tcPr>
            <w:tcW w:w="1982" w:type="pct"/>
            <w:tcBorders>
              <w:bottom w:val="single" w:sz="4" w:space="0" w:color="auto"/>
            </w:tcBorders>
          </w:tcPr>
          <w:p w:rsidR="00A81C2B" w:rsidRPr="00B32355" w:rsidRDefault="00A81C2B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A81C2B" w:rsidRPr="00B32355" w:rsidRDefault="00A81C2B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MI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A81C2B" w:rsidRPr="00B32355" w:rsidRDefault="00A81C2B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G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:rsidR="00A81C2B" w:rsidRPr="00B32355" w:rsidRDefault="00A81C2B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W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0.75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A81C2B" w:rsidRPr="00B32355" w:rsidRDefault="00A81C2B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FI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  <w:tcBorders>
              <w:top w:val="single" w:sz="4" w:space="0" w:color="auto"/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MY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9*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ECMY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55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7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1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Glucose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55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07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1" w:type="pct"/>
            <w:tcBorders>
              <w:top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holester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43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6*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Triglyceride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49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droxybutyrate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55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Album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51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43*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Urea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1*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8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44*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inine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58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9*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alc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oru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54*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0*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Magnes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755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07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701" w:type="pct"/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  <w:tcBorders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ortis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55" w:type="pct"/>
            <w:tcBorders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8*</w:t>
            </w:r>
          </w:p>
        </w:tc>
        <w:tc>
          <w:tcPr>
            <w:tcW w:w="807" w:type="pct"/>
            <w:tcBorders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1" w:type="pct"/>
            <w:tcBorders>
              <w:bottom w:val="nil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A81C2B" w:rsidRPr="00B32355" w:rsidTr="005A6BF7">
        <w:trPr>
          <w:jc w:val="center"/>
        </w:trPr>
        <w:tc>
          <w:tcPr>
            <w:tcW w:w="1982" w:type="pct"/>
            <w:tcBorders>
              <w:top w:val="nil"/>
              <w:bottom w:val="single" w:sz="4" w:space="0" w:color="auto"/>
            </w:tcBorders>
          </w:tcPr>
          <w:p w:rsidR="00A81C2B" w:rsidRPr="00B32355" w:rsidRDefault="00A81C2B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Insul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02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:rsidR="00A81C2B" w:rsidRPr="00B32355" w:rsidRDefault="00A81C2B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</w:tbl>
    <w:p w:rsidR="00A81C2B" w:rsidRPr="00B32355" w:rsidRDefault="00A81C2B" w:rsidP="00A81C2B">
      <w:pPr>
        <w:ind w:firstLine="426"/>
        <w:rPr>
          <w:rFonts w:ascii="Arial" w:hAnsi="Arial" w:cs="Arial"/>
          <w:sz w:val="20"/>
          <w:szCs w:val="20"/>
        </w:rPr>
      </w:pPr>
      <w:r w:rsidRPr="00B32355">
        <w:rPr>
          <w:rFonts w:ascii="Arial" w:hAnsi="Arial" w:cs="Arial"/>
          <w:sz w:val="20"/>
          <w:szCs w:val="20"/>
        </w:rPr>
        <w:t>*P&lt;0.05.</w:t>
      </w:r>
    </w:p>
    <w:p w:rsidR="00B2107B" w:rsidRDefault="00B2107B"/>
    <w:sectPr w:rsidR="00B210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C2B"/>
    <w:rsid w:val="005A6BF7"/>
    <w:rsid w:val="00A81C2B"/>
    <w:rsid w:val="00B2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C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81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C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81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Lelis</dc:creator>
  <cp:lastModifiedBy>Luana Lelis</cp:lastModifiedBy>
  <cp:revision>2</cp:revision>
  <dcterms:created xsi:type="dcterms:W3CDTF">2020-03-23T23:43:00Z</dcterms:created>
  <dcterms:modified xsi:type="dcterms:W3CDTF">2020-03-23T23:45:00Z</dcterms:modified>
</cp:coreProperties>
</file>